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E1EE5" w14:textId="2E2361CB" w:rsidR="00DF65AF" w:rsidRPr="0034536A" w:rsidRDefault="00C12D03">
      <w:bookmarkStart w:id="0" w:name="_GoBack"/>
      <w:bookmarkEnd w:id="0"/>
      <w:r w:rsidRPr="0034536A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="0020199C" w:rsidRPr="0034536A">
        <w:rPr>
          <w:rStyle w:val="None"/>
          <w:rFonts w:ascii="Times New Roman" w:hAnsi="Times New Roman" w:cs="Times New Roman"/>
          <w:b/>
          <w:sz w:val="24"/>
          <w:szCs w:val="24"/>
        </w:rPr>
        <w:t>4</w:t>
      </w:r>
      <w:r w:rsidRPr="0034536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</w:t>
      </w:r>
      <w:r w:rsidR="00B8532D" w:rsidRPr="0034536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Table. RNA </w:t>
      </w:r>
      <w:r w:rsidRPr="0034536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Sequencing </w:t>
      </w:r>
      <w:r w:rsidR="00B8532D" w:rsidRPr="0034536A">
        <w:rPr>
          <w:rStyle w:val="None"/>
          <w:rFonts w:ascii="Times New Roman" w:hAnsi="Times New Roman" w:cs="Times New Roman"/>
          <w:b/>
          <w:sz w:val="24"/>
          <w:szCs w:val="24"/>
        </w:rPr>
        <w:t>Quality</w:t>
      </w:r>
      <w:r w:rsidRPr="0034536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Control Analysis</w:t>
      </w:r>
      <w:r w:rsidR="00B8532D" w:rsidRPr="0034536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.* </w:t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236"/>
        <w:gridCol w:w="664"/>
        <w:gridCol w:w="1170"/>
        <w:gridCol w:w="720"/>
        <w:gridCol w:w="810"/>
        <w:gridCol w:w="900"/>
        <w:gridCol w:w="630"/>
        <w:gridCol w:w="990"/>
        <w:gridCol w:w="606"/>
        <w:gridCol w:w="384"/>
        <w:gridCol w:w="1350"/>
      </w:tblGrid>
      <w:tr w:rsidR="000924BC" w:rsidRPr="007E3056" w14:paraId="76FBE5CB" w14:textId="77777777" w:rsidTr="00BE51F2">
        <w:trPr>
          <w:gridAfter w:val="2"/>
          <w:wAfter w:w="1734" w:type="dxa"/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BE6" w14:textId="77777777" w:rsidR="000924BC" w:rsidRPr="007E3056" w:rsidRDefault="000924BC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960C" w14:textId="77777777" w:rsidR="000924BC" w:rsidRPr="007E3056" w:rsidRDefault="000924BC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2EFE" w14:textId="77777777" w:rsidR="000924BC" w:rsidRPr="007E3056" w:rsidRDefault="000924BC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794" w14:textId="54790D89" w:rsidR="000924BC" w:rsidRPr="007E3056" w:rsidRDefault="000924BC" w:rsidP="007E3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FASTQC (Pre-Align.)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287DA" w14:textId="11F8063A" w:rsidR="000924BC" w:rsidRPr="007E3056" w:rsidRDefault="000924BC" w:rsidP="0009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proofErr w:type="spellStart"/>
            <w:r w:rsidRPr="007E3056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MultiQC</w:t>
            </w:r>
            <w:proofErr w:type="spellEnd"/>
            <w:r w:rsidRPr="007E3056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 xml:space="preserve"> (Post-Align.)</w:t>
            </w:r>
          </w:p>
        </w:tc>
      </w:tr>
      <w:tr w:rsidR="0014255D" w:rsidRPr="007E3056" w14:paraId="19F8D224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8678" w14:textId="77777777" w:rsidR="0014255D" w:rsidRPr="007E3056" w:rsidRDefault="0014255D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8ED3" w14:textId="657123F8" w:rsidR="0014255D" w:rsidRPr="007E3056" w:rsidRDefault="0014255D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F757" w14:textId="77777777" w:rsidR="0014255D" w:rsidRPr="007E3056" w:rsidRDefault="0014255D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Clas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9168" w14:textId="08799DF5" w:rsidR="0014255D" w:rsidRPr="007E3056" w:rsidRDefault="0014255D" w:rsidP="004C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 w:rsidR="000D59EA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  <w:proofErr w:type="spellEnd"/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2398" w14:textId="407DD190" w:rsidR="0014255D" w:rsidRPr="007E3056" w:rsidRDefault="0014255D" w:rsidP="00B8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or Qual. </w:t>
            </w:r>
            <w:proofErr w:type="spellStart"/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  <w:proofErr w:type="spellEnd"/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2567" w14:textId="35DD4D71" w:rsidR="0014255D" w:rsidRPr="007E3056" w:rsidRDefault="0014255D" w:rsidP="004C3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  <w:proofErr w:type="spellEnd"/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. Leng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E08B" w14:textId="24696A94" w:rsidR="0014255D" w:rsidRPr="007E3056" w:rsidRDefault="0014255D" w:rsidP="00B8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% G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2590" w14:textId="5C6BB77E" w:rsidR="0014255D" w:rsidRPr="007E3056" w:rsidRDefault="0014255D" w:rsidP="00B8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% Align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E2D3" w14:textId="3CAD66D1" w:rsidR="0014255D" w:rsidRPr="007E3056" w:rsidRDefault="0014255D" w:rsidP="00B85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r w:rsidR="000D59EA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lign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8680" w14:textId="0C7C2E68" w:rsidR="0014255D" w:rsidRPr="007E3056" w:rsidRDefault="0014255D" w:rsidP="00A47A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color w:val="000000"/>
              </w:rPr>
              <w:t>Detected Transcripts</w:t>
            </w:r>
          </w:p>
        </w:tc>
      </w:tr>
      <w:tr w:rsidR="0014255D" w:rsidRPr="007E3056" w14:paraId="3789000C" w14:textId="77777777" w:rsidTr="0014255D">
        <w:trPr>
          <w:trHeight w:val="432"/>
        </w:trPr>
        <w:tc>
          <w:tcPr>
            <w:tcW w:w="2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694B" w14:textId="5CC9AE11" w:rsidR="0014255D" w:rsidRPr="007E3056" w:rsidRDefault="0014255D" w:rsidP="00A73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i/>
              </w:rPr>
              <w:t>Discovery Cohor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79E" w14:textId="77777777" w:rsidR="0014255D" w:rsidRPr="007E3056" w:rsidRDefault="0014255D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E86" w14:textId="77777777" w:rsidR="0014255D" w:rsidRPr="007E3056" w:rsidRDefault="0014255D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4AA0" w14:textId="77777777" w:rsidR="0014255D" w:rsidRPr="007E3056" w:rsidRDefault="0014255D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9DD7" w14:textId="7732FB6B" w:rsidR="0014255D" w:rsidRPr="007E3056" w:rsidRDefault="0014255D" w:rsidP="00DF65A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3AB" w:rsidRPr="007E3056" w14:paraId="789BBA51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604" w14:textId="77777777" w:rsidR="004853AB" w:rsidRPr="007E3056" w:rsidRDefault="004853AB" w:rsidP="00485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B99" w14:textId="05F0B08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25BE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F012" w14:textId="4E6FB36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AB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69C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870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CD09" w14:textId="690571A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5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EC6" w14:textId="2E4741A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D6DE" w14:textId="64D8142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050</w:t>
            </w:r>
          </w:p>
        </w:tc>
      </w:tr>
      <w:tr w:rsidR="004853AB" w:rsidRPr="007E3056" w14:paraId="29D45296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40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607" w14:textId="7DB0378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1553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F44" w14:textId="47321EE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3C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8C3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78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138A" w14:textId="6547872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56D7" w14:textId="127FF23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1C5" w14:textId="75B5E29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930</w:t>
            </w:r>
          </w:p>
        </w:tc>
      </w:tr>
      <w:tr w:rsidR="004853AB" w:rsidRPr="007E3056" w14:paraId="53718C72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D2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22A" w14:textId="6C4E264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65A6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CD3" w14:textId="56A1BBC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9DA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BFE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51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8632" w14:textId="65F2617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4.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D78D" w14:textId="49402D8E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F637" w14:textId="7FD457E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291</w:t>
            </w:r>
          </w:p>
        </w:tc>
      </w:tr>
      <w:tr w:rsidR="004853AB" w:rsidRPr="007E3056" w14:paraId="03BC7EAD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3E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03BD" w14:textId="0D1E761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35EF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0E95" w14:textId="650DAFE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E3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B84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0E4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74A4" w14:textId="76BD0FF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6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B28" w14:textId="0013AD1E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6BB" w14:textId="1F8772B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465</w:t>
            </w:r>
          </w:p>
        </w:tc>
      </w:tr>
      <w:tr w:rsidR="004853AB" w:rsidRPr="007E3056" w14:paraId="404AB55F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650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206" w14:textId="64A5082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22FA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FA4" w14:textId="31A39DC2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5A14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2B7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AF6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6051" w14:textId="78CA62E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5.8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47E" w14:textId="26513AC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6349" w14:textId="4815E11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961</w:t>
            </w:r>
          </w:p>
        </w:tc>
      </w:tr>
      <w:tr w:rsidR="004853AB" w:rsidRPr="007E3056" w14:paraId="3A0A06E3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CCCA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B9B" w14:textId="2A378C8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C1F5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3C6" w14:textId="19229CF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8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B62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918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A4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5FA2" w14:textId="0775B3A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288" w14:textId="3603C98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4C97" w14:textId="0756E1C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418</w:t>
            </w:r>
          </w:p>
        </w:tc>
      </w:tr>
      <w:tr w:rsidR="004853AB" w:rsidRPr="007E3056" w14:paraId="79608568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F7A0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1B3" w14:textId="3017CDC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24B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128" w14:textId="7D55934E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8A8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F1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512E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1CCA" w14:textId="6C757E8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B60" w14:textId="1125D89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8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B1F" w14:textId="2B8FB02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066</w:t>
            </w:r>
          </w:p>
        </w:tc>
      </w:tr>
      <w:tr w:rsidR="004853AB" w:rsidRPr="007E3056" w14:paraId="1AB38542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C1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61E" w14:textId="1C3DE28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A53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050E" w14:textId="5C70033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A27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594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09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717A" w14:textId="518ECD4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4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741" w14:textId="59F3D47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7B99" w14:textId="238558E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714</w:t>
            </w:r>
          </w:p>
        </w:tc>
      </w:tr>
      <w:tr w:rsidR="004853AB" w:rsidRPr="007E3056" w14:paraId="2C04C691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55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9E5" w14:textId="0D27EDF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DC0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422" w14:textId="2B992BE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7DD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A4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B73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C73E" w14:textId="31A0389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537E" w14:textId="33E7B2F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491" w14:textId="1A03621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966</w:t>
            </w:r>
          </w:p>
        </w:tc>
      </w:tr>
      <w:tr w:rsidR="004853AB" w:rsidRPr="007E3056" w14:paraId="72AEDE76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84F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AF5B" w14:textId="10B5666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0E9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EE0" w14:textId="0A73645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7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BA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5920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E33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60FE" w14:textId="31031AE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8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D535" w14:textId="2D6F36D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7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F911" w14:textId="50BAAAA2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366</w:t>
            </w:r>
          </w:p>
        </w:tc>
      </w:tr>
      <w:tr w:rsidR="004853AB" w:rsidRPr="007E3056" w14:paraId="56592CE2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4B2E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F65B" w14:textId="3CA1B3C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E84F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0413" w14:textId="3244B1E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8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43E3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4663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2586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44C31" w14:textId="0F775EF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5.7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A45C" w14:textId="5355DEF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8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0582" w14:textId="009B275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479</w:t>
            </w:r>
          </w:p>
        </w:tc>
      </w:tr>
      <w:tr w:rsidR="004853AB" w:rsidRPr="007E3056" w14:paraId="14CDC091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C03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103" w14:textId="227B2B7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82A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6890" w14:textId="188A748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5F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3C7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841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1690" w14:textId="561F401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9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7DD6" w14:textId="435A3BC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764" w14:textId="3FEF3F9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003</w:t>
            </w:r>
          </w:p>
        </w:tc>
      </w:tr>
      <w:tr w:rsidR="004853AB" w:rsidRPr="007E3056" w14:paraId="6307BA68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A1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6D4" w14:textId="6A3F615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E67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AF69" w14:textId="6908165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3F9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363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919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EFA7" w14:textId="670F74E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8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A13" w14:textId="01F861E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BB6B" w14:textId="22347B85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223</w:t>
            </w:r>
          </w:p>
        </w:tc>
      </w:tr>
      <w:tr w:rsidR="004853AB" w:rsidRPr="007E3056" w14:paraId="6B66883A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403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6712" w14:textId="1C8598F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186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8C7" w14:textId="7F5C3362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C0F4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F2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18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BC6F" w14:textId="1920300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ADDD" w14:textId="2672BA5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253" w14:textId="30E8DFA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662</w:t>
            </w:r>
          </w:p>
        </w:tc>
      </w:tr>
      <w:tr w:rsidR="004853AB" w:rsidRPr="007E3056" w14:paraId="7EB49EE0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D40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48C" w14:textId="4C4A70E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F98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A806" w14:textId="2FA3BE8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C71E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B0A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31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4944" w14:textId="4CBCC26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55A" w14:textId="4E89FEA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AAC2" w14:textId="34644F5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155</w:t>
            </w:r>
          </w:p>
        </w:tc>
      </w:tr>
      <w:tr w:rsidR="004853AB" w:rsidRPr="007E3056" w14:paraId="0E6D3168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05B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01FF" w14:textId="5EDA561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617D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C7AE" w14:textId="07E280A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652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E9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0A2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7FD0" w14:textId="5BA50DA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7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10A6" w14:textId="02FB3740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217" w14:textId="73DB198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682</w:t>
            </w:r>
          </w:p>
        </w:tc>
      </w:tr>
      <w:tr w:rsidR="004853AB" w:rsidRPr="007E3056" w14:paraId="2BA726BE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D57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BD1" w14:textId="79247F3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705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957" w14:textId="07B7397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63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874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46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2AF5" w14:textId="1705A7E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5.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151" w14:textId="189B27C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6FA0" w14:textId="6E1A325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366</w:t>
            </w:r>
          </w:p>
        </w:tc>
      </w:tr>
      <w:tr w:rsidR="004853AB" w:rsidRPr="007E3056" w14:paraId="77A3E900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03CA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4223" w14:textId="5806FB1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5D0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93E" w14:textId="7926C0E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A2F4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5FA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71C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6644" w14:textId="3669DAD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4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E0F" w14:textId="6F25E7C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77F" w14:textId="4161FFC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625</w:t>
            </w:r>
          </w:p>
        </w:tc>
      </w:tr>
      <w:tr w:rsidR="004853AB" w:rsidRPr="007E3056" w14:paraId="01C3B826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B5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4309" w14:textId="1EDBCFF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19C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022" w14:textId="216D580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669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BD7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39E6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EA86" w14:textId="3593ADFE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7.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279" w14:textId="19DB0B8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3D8" w14:textId="5A63E51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6401</w:t>
            </w:r>
          </w:p>
        </w:tc>
      </w:tr>
      <w:tr w:rsidR="004853AB" w:rsidRPr="007E3056" w14:paraId="1DCAD782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34E3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350" w14:textId="71C50C9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5A6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F98" w14:textId="0744E57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1A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5943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34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1126" w14:textId="35F241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6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FEB" w14:textId="357FE62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CE4B" w14:textId="6E21005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311</w:t>
            </w:r>
          </w:p>
        </w:tc>
      </w:tr>
      <w:tr w:rsidR="004853AB" w:rsidRPr="007E3056" w14:paraId="529EDE28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5BEA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D0A3" w14:textId="2F80037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D2A2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D63" w14:textId="7A33B2A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555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2E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E05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7E97D" w14:textId="388C12C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1F80" w14:textId="2A9DAED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918" w14:textId="1BA291E5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617</w:t>
            </w:r>
          </w:p>
        </w:tc>
      </w:tr>
      <w:tr w:rsidR="004853AB" w:rsidRPr="007E3056" w14:paraId="60F4938E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8677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4638" w14:textId="5D1208E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94A9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9C15A" w14:textId="117FBE0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8F1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F0D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A034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7CFF9" w14:textId="74515D0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3849" w14:textId="380CA2B2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FE2B" w14:textId="5D4FEC9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401</w:t>
            </w:r>
          </w:p>
        </w:tc>
      </w:tr>
      <w:tr w:rsidR="004853AB" w:rsidRPr="007E3056" w14:paraId="6A782117" w14:textId="77777777" w:rsidTr="0014255D">
        <w:trPr>
          <w:trHeight w:val="396"/>
        </w:trPr>
        <w:tc>
          <w:tcPr>
            <w:tcW w:w="2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DA9EC" w14:textId="36E63C84" w:rsidR="004853AB" w:rsidRPr="007E3056" w:rsidRDefault="004853AB" w:rsidP="00485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7E3056">
              <w:rPr>
                <w:rFonts w:ascii="Times New Roman" w:eastAsia="Times New Roman" w:hAnsi="Times New Roman" w:cs="Times New Roman"/>
                <w:b/>
                <w:i/>
              </w:rPr>
              <w:t>Replication Cohor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7575" w14:textId="77777777" w:rsidR="004853AB" w:rsidRPr="007E3056" w:rsidRDefault="004853AB" w:rsidP="004853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896" w14:textId="77777777" w:rsidR="004853AB" w:rsidRPr="007E3056" w:rsidRDefault="004853AB" w:rsidP="004853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185D" w14:textId="77777777" w:rsidR="004853AB" w:rsidRPr="007E3056" w:rsidRDefault="004853AB" w:rsidP="004853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8A0" w14:textId="18889527" w:rsidR="004853AB" w:rsidRPr="007E3056" w:rsidRDefault="004853AB" w:rsidP="004853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3AB" w:rsidRPr="007E3056" w14:paraId="79FBDF86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003" w14:textId="77777777" w:rsidR="004853AB" w:rsidRPr="007E3056" w:rsidRDefault="004853AB" w:rsidP="00485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D1D8" w14:textId="17EC7ED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327F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29C" w14:textId="24CDAED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74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7A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1D6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E23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2AC" w14:textId="5994C803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5.1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826" w14:textId="010BAE85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6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059" w14:textId="375986C5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329</w:t>
            </w:r>
          </w:p>
        </w:tc>
      </w:tr>
      <w:tr w:rsidR="004853AB" w:rsidRPr="007E3056" w14:paraId="3EB10D8D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7F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A643" w14:textId="66CB517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565F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4212" w14:textId="43F1858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71E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C3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BFE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1C25" w14:textId="505582A5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5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F28" w14:textId="12B28B3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3F59" w14:textId="4B79D8F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579</w:t>
            </w:r>
          </w:p>
        </w:tc>
      </w:tr>
      <w:tr w:rsidR="004853AB" w:rsidRPr="007E3056" w14:paraId="573C38A7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BA5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09F" w14:textId="21019ED2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C40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0F2" w14:textId="5553591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6AC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5BF6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AE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001" w14:textId="409A627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5.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BD49" w14:textId="5A32CB7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8D5" w14:textId="2F8CF5D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273</w:t>
            </w:r>
          </w:p>
        </w:tc>
      </w:tr>
      <w:tr w:rsidR="004853AB" w:rsidRPr="007E3056" w14:paraId="4D5816F0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3E2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3B33" w14:textId="5636AE8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EABE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655A" w14:textId="36DE429D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78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758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8F8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39F" w14:textId="6A0A1402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4.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DC33" w14:textId="433B676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7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54E" w14:textId="7435302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448</w:t>
            </w:r>
          </w:p>
        </w:tc>
      </w:tr>
      <w:tr w:rsidR="004853AB" w:rsidRPr="007E3056" w14:paraId="24E85993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DAB7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7D0A" w14:textId="0AD2AC3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CB4F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9E5E" w14:textId="4457724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61F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87F6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E7E5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1BE1" w14:textId="0312792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5.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387E" w14:textId="3C9068E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204A1" w14:textId="69E643EE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039</w:t>
            </w:r>
          </w:p>
        </w:tc>
      </w:tr>
      <w:tr w:rsidR="004853AB" w:rsidRPr="007E3056" w14:paraId="7724C12D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204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D1E" w14:textId="4F2589C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B13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2F90" w14:textId="30D5342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FE0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11E4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689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664" w14:textId="763CF9A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5.5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E1B" w14:textId="45FD0C8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8FE" w14:textId="5709CBA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697</w:t>
            </w:r>
          </w:p>
        </w:tc>
      </w:tr>
      <w:tr w:rsidR="004853AB" w:rsidRPr="007E3056" w14:paraId="3403C9DD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D16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35B" w14:textId="6E23824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3058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61FB" w14:textId="3E7B858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4FE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A2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43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239" w14:textId="6C9D4E24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5.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0B70" w14:textId="13267FC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7C5D" w14:textId="2D113EDA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313</w:t>
            </w:r>
          </w:p>
        </w:tc>
      </w:tr>
      <w:tr w:rsidR="004853AB" w:rsidRPr="007E3056" w14:paraId="64E774AA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11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6AA" w14:textId="634A3968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7E4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165" w14:textId="55721929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1D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C9F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69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FCB" w14:textId="43C35A2F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6.6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D29" w14:textId="1744EBA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3380" w14:textId="1B3ACEB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546</w:t>
            </w:r>
          </w:p>
        </w:tc>
      </w:tr>
      <w:tr w:rsidR="004853AB" w:rsidRPr="007E3056" w14:paraId="44FCF3D6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7C52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91C" w14:textId="3189339B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F069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2CB" w14:textId="3BCB309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B01B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C71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C11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9B6C" w14:textId="768E9DC6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7.4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5082" w14:textId="07A90F8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4FA4" w14:textId="0168E34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8031</w:t>
            </w:r>
          </w:p>
        </w:tc>
      </w:tr>
      <w:tr w:rsidR="004853AB" w:rsidRPr="007E3056" w14:paraId="17814052" w14:textId="77777777" w:rsidTr="0014255D">
        <w:trPr>
          <w:trHeight w:val="25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277E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E2F1" w14:textId="778D9F9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50D0C" w14:textId="77777777" w:rsidR="004853AB" w:rsidRPr="007E3056" w:rsidRDefault="004853AB" w:rsidP="0048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Aneury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4281" w14:textId="1AE44C0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0AB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9DCC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6A3D" w14:textId="77777777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5271" w14:textId="52E5808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95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A04D" w14:textId="7B0DD101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3056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8F5B" w14:textId="51981CCC" w:rsidR="004853AB" w:rsidRPr="007E3056" w:rsidRDefault="004853AB" w:rsidP="004853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3838">
              <w:rPr>
                <w:rFonts w:ascii="Times New Roman" w:eastAsia="Times New Roman" w:hAnsi="Times New Roman" w:cs="Times New Roman"/>
                <w:color w:val="000000"/>
              </w:rPr>
              <w:t>17330</w:t>
            </w:r>
          </w:p>
        </w:tc>
      </w:tr>
    </w:tbl>
    <w:p w14:paraId="548D4E59" w14:textId="6C84AD74" w:rsidR="00C26916" w:rsidRPr="00DF65AF" w:rsidRDefault="00B8532D">
      <w:pPr>
        <w:rPr>
          <w:rFonts w:ascii="Times New Roman" w:hAnsi="Times New Roman" w:cs="Times New Roman"/>
          <w:sz w:val="24"/>
          <w:szCs w:val="24"/>
        </w:rPr>
      </w:pPr>
      <w:r w:rsidRPr="007E3056">
        <w:rPr>
          <w:rStyle w:val="None"/>
          <w:rFonts w:ascii="Times New Roman" w:hAnsi="Times New Roman" w:cs="Times New Roman"/>
          <w:sz w:val="20"/>
          <w:szCs w:val="20"/>
        </w:rPr>
        <w:br/>
        <w:t>*</w:t>
      </w:r>
      <w:r w:rsidRPr="007E3056">
        <w:t xml:space="preserve"> </w:t>
      </w:r>
      <w:r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The quality of the 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>RNA sequencing experiments was measure pre-</w:t>
      </w:r>
      <w:r w:rsidR="004C3A41" w:rsidRPr="007E3056">
        <w:rPr>
          <w:rStyle w:val="None"/>
          <w:rFonts w:ascii="Times New Roman" w:hAnsi="Times New Roman" w:cs="Times New Roman"/>
          <w:sz w:val="20"/>
          <w:szCs w:val="20"/>
        </w:rPr>
        <w:t>alignment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via FASTQC and post-</w:t>
      </w:r>
      <w:r w:rsidR="004C3A41" w:rsidRPr="007E3056">
        <w:rPr>
          <w:rStyle w:val="None"/>
          <w:rFonts w:ascii="Times New Roman" w:hAnsi="Times New Roman" w:cs="Times New Roman"/>
          <w:sz w:val="20"/>
          <w:szCs w:val="20"/>
        </w:rPr>
        <w:t>alignment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via </w:t>
      </w:r>
      <w:proofErr w:type="spellStart"/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>MultiQC</w:t>
      </w:r>
      <w:proofErr w:type="spellEnd"/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. </w:t>
      </w:r>
      <w:r w:rsidR="00A47A78">
        <w:rPr>
          <w:rStyle w:val="None"/>
          <w:rFonts w:ascii="Times New Roman" w:hAnsi="Times New Roman" w:cs="Times New Roman"/>
          <w:sz w:val="20"/>
          <w:szCs w:val="20"/>
        </w:rPr>
        <w:t>Overall, p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rior to </w:t>
      </w:r>
      <w:r w:rsidR="004C3A41" w:rsidRPr="007E3056">
        <w:rPr>
          <w:rStyle w:val="None"/>
          <w:rFonts w:ascii="Times New Roman" w:hAnsi="Times New Roman" w:cs="Times New Roman"/>
          <w:sz w:val="20"/>
          <w:szCs w:val="20"/>
        </w:rPr>
        <w:t>alignment</w:t>
      </w:r>
      <w:r w:rsidR="00A47A78">
        <w:rPr>
          <w:rStyle w:val="None"/>
          <w:rFonts w:ascii="Times New Roman" w:hAnsi="Times New Roman" w:cs="Times New Roman"/>
          <w:sz w:val="20"/>
          <w:szCs w:val="20"/>
        </w:rPr>
        <w:t xml:space="preserve"> all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samples 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had an average of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53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.75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M 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sequences. </w:t>
      </w:r>
      <w:proofErr w:type="spellStart"/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>MultiQC</w:t>
      </w:r>
      <w:proofErr w:type="spellEnd"/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reported that the sequencing experiments had an average of 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49.09 M mapped</w:t>
      </w:r>
      <w:r w:rsidR="00A47A78">
        <w:rPr>
          <w:rStyle w:val="None"/>
          <w:rFonts w:ascii="Times New Roman" w:hAnsi="Times New Roman" w:cs="Times New Roman"/>
          <w:sz w:val="20"/>
          <w:szCs w:val="20"/>
        </w:rPr>
        <w:t xml:space="preserve"> reads with a 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96.13</w:t>
      </w:r>
      <w:r w:rsidR="00A47A78">
        <w:rPr>
          <w:rStyle w:val="None"/>
          <w:rFonts w:ascii="Times New Roman" w:hAnsi="Times New Roman" w:cs="Times New Roman"/>
          <w:sz w:val="20"/>
          <w:szCs w:val="20"/>
        </w:rPr>
        <w:t xml:space="preserve">% read mapping rate, 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>and detected an average of 172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59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transcripts</w:t>
      </w:r>
      <w:r w:rsidR="00497A49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0D59EA">
        <w:rPr>
          <w:rStyle w:val="None"/>
          <w:rFonts w:ascii="Times New Roman" w:hAnsi="Times New Roman" w:cs="Times New Roman"/>
          <w:sz w:val="20"/>
          <w:szCs w:val="20"/>
        </w:rPr>
        <w:t>(</w:t>
      </w:r>
      <w:r w:rsidR="004853AB">
        <w:rPr>
          <w:rStyle w:val="None"/>
          <w:rFonts w:ascii="Times New Roman" w:hAnsi="Times New Roman" w:cs="Times New Roman"/>
          <w:sz w:val="20"/>
          <w:szCs w:val="20"/>
        </w:rPr>
        <w:t xml:space="preserve">transcripts </w:t>
      </w:r>
      <w:r w:rsidR="00497A49">
        <w:rPr>
          <w:rStyle w:val="None"/>
          <w:rFonts w:ascii="Times New Roman" w:hAnsi="Times New Roman" w:cs="Times New Roman"/>
          <w:sz w:val="20"/>
          <w:szCs w:val="20"/>
        </w:rPr>
        <w:t xml:space="preserve">with </w:t>
      </w:r>
      <w:r w:rsidR="004853AB">
        <w:rPr>
          <w:rStyle w:val="None"/>
          <w:rFonts w:ascii="Times New Roman" w:hAnsi="Times New Roman" w:cs="Times New Roman"/>
          <w:sz w:val="20"/>
          <w:szCs w:val="20"/>
        </w:rPr>
        <w:t>FPKM&gt;0</w:t>
      </w:r>
      <w:r w:rsidR="00497A49">
        <w:rPr>
          <w:rStyle w:val="None"/>
          <w:rFonts w:ascii="Times New Roman" w:hAnsi="Times New Roman" w:cs="Times New Roman"/>
          <w:sz w:val="20"/>
          <w:szCs w:val="20"/>
        </w:rPr>
        <w:t>)</w:t>
      </w:r>
      <w:r w:rsidR="00AD631D" w:rsidRPr="007E3056">
        <w:rPr>
          <w:rStyle w:val="None"/>
          <w:rFonts w:ascii="Times New Roman" w:hAnsi="Times New Roman" w:cs="Times New Roman"/>
          <w:sz w:val="20"/>
          <w:szCs w:val="20"/>
        </w:rPr>
        <w:t>.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 (</w:t>
      </w:r>
      <w:r w:rsidR="007E3056" w:rsidRPr="007E3056">
        <w:rPr>
          <w:rStyle w:val="None"/>
          <w:rFonts w:ascii="Times New Roman" w:hAnsi="Times New Roman" w:cs="Times New Roman"/>
          <w:sz w:val="20"/>
          <w:szCs w:val="20"/>
        </w:rPr>
        <w:t>Align</w:t>
      </w:r>
      <w:proofErr w:type="gramStart"/>
      <w:r w:rsidR="007E3056" w:rsidRPr="007E3056">
        <w:rPr>
          <w:rStyle w:val="None"/>
          <w:rFonts w:ascii="Times New Roman" w:hAnsi="Times New Roman" w:cs="Times New Roman"/>
          <w:sz w:val="20"/>
          <w:szCs w:val="20"/>
        </w:rPr>
        <w:t>.=</w:t>
      </w:r>
      <w:proofErr w:type="gramEnd"/>
      <w:r w:rsidR="007E3056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alignment, 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M</w:t>
      </w:r>
      <w:r w:rsidR="000D59EA">
        <w:rPr>
          <w:rStyle w:val="None"/>
          <w:rFonts w:ascii="Times New Roman" w:hAnsi="Times New Roman" w:cs="Times New Roman"/>
          <w:sz w:val="20"/>
          <w:szCs w:val="20"/>
        </w:rPr>
        <w:t>.</w:t>
      </w:r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 xml:space="preserve">=million, </w:t>
      </w:r>
      <w:proofErr w:type="spellStart"/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Seqs</w:t>
      </w:r>
      <w:proofErr w:type="spellEnd"/>
      <w:r w:rsidR="00A73DFF" w:rsidRPr="007E3056">
        <w:rPr>
          <w:rStyle w:val="None"/>
          <w:rFonts w:ascii="Times New Roman" w:hAnsi="Times New Roman" w:cs="Times New Roman"/>
          <w:sz w:val="20"/>
          <w:szCs w:val="20"/>
        </w:rPr>
        <w:t>.=sequences, Qual.=quality)</w:t>
      </w:r>
    </w:p>
    <w:sectPr w:rsidR="00C26916" w:rsidRPr="00DF6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AF"/>
    <w:rsid w:val="00071DA0"/>
    <w:rsid w:val="000924BC"/>
    <w:rsid w:val="000D59EA"/>
    <w:rsid w:val="00114807"/>
    <w:rsid w:val="0014255D"/>
    <w:rsid w:val="0020199C"/>
    <w:rsid w:val="0034536A"/>
    <w:rsid w:val="004853AB"/>
    <w:rsid w:val="00497A49"/>
    <w:rsid w:val="004C3A41"/>
    <w:rsid w:val="00566D83"/>
    <w:rsid w:val="006966ED"/>
    <w:rsid w:val="00795AEE"/>
    <w:rsid w:val="007E3056"/>
    <w:rsid w:val="00A47A78"/>
    <w:rsid w:val="00A73DFF"/>
    <w:rsid w:val="00AD631D"/>
    <w:rsid w:val="00B8532D"/>
    <w:rsid w:val="00BA0272"/>
    <w:rsid w:val="00C12D03"/>
    <w:rsid w:val="00CE1811"/>
    <w:rsid w:val="00DF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080A"/>
  <w15:chartTrackingRefBased/>
  <w15:docId w15:val="{319248A3-08B7-4571-B4DF-5AFEEED7A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8532D"/>
  </w:style>
  <w:style w:type="character" w:styleId="CommentReference">
    <w:name w:val="annotation reference"/>
    <w:basedOn w:val="DefaultParagraphFont"/>
    <w:uiPriority w:val="99"/>
    <w:semiHidden/>
    <w:unhideWhenUsed/>
    <w:rsid w:val="00B85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3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3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3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t</dc:creator>
  <cp:keywords/>
  <dc:description/>
  <cp:lastModifiedBy>vincentt</cp:lastModifiedBy>
  <cp:revision>6</cp:revision>
  <dcterms:created xsi:type="dcterms:W3CDTF">2017-11-09T00:08:00Z</dcterms:created>
  <dcterms:modified xsi:type="dcterms:W3CDTF">2017-12-13T19:22:00Z</dcterms:modified>
</cp:coreProperties>
</file>